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F86" w:rsidRDefault="00497F86" w:rsidP="00497F86">
      <w:r>
        <w:fldChar w:fldCharType="begin"/>
      </w:r>
      <w:r>
        <w:instrText xml:space="preserve"> LINK Excel.Sheet.12 "D:\\Rochelle\\PhD Manuscript\\Journal Manuscript\\2022.01 Manuscript\\Parasite and vectors\\Additional file 3 Table S3 Anticcoccidial Index.xlsx" ACI!R5C5:R16C14 \a \f 4 \h  \* MERGEFORMAT </w:instrText>
      </w:r>
      <w:r>
        <w:fldChar w:fldCharType="separate"/>
      </w:r>
    </w:p>
    <w:tbl>
      <w:tblPr>
        <w:tblW w:w="11867" w:type="dxa"/>
        <w:tblInd w:w="1220" w:type="dxa"/>
        <w:tblLook w:val="04A0" w:firstRow="1" w:lastRow="0" w:firstColumn="1" w:lastColumn="0" w:noHBand="0" w:noVBand="1"/>
      </w:tblPr>
      <w:tblGrid>
        <w:gridCol w:w="2149"/>
        <w:gridCol w:w="1078"/>
        <w:gridCol w:w="1078"/>
        <w:gridCol w:w="1080"/>
        <w:gridCol w:w="1078"/>
        <w:gridCol w:w="1078"/>
        <w:gridCol w:w="1078"/>
        <w:gridCol w:w="1078"/>
        <w:gridCol w:w="1078"/>
        <w:gridCol w:w="1078"/>
        <w:gridCol w:w="7"/>
        <w:gridCol w:w="7"/>
      </w:tblGrid>
      <w:tr w:rsidR="00497F86" w:rsidRPr="003F3F06" w:rsidTr="002E059C">
        <w:trPr>
          <w:trHeight w:val="294"/>
        </w:trPr>
        <w:tc>
          <w:tcPr>
            <w:tcW w:w="118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ditional file </w:t>
            </w:r>
            <w:r w:rsidRPr="005B504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3. </w:t>
            </w: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Anticoccidial</w:t>
            </w:r>
            <w:proofErr w:type="spellEnd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Index (ACI) of eac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arm sample to diffe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coccidials</w:t>
            </w:r>
            <w:proofErr w:type="spellEnd"/>
          </w:p>
        </w:tc>
      </w:tr>
      <w:tr w:rsidR="00497F86" w:rsidRPr="003F3F06" w:rsidTr="002E059C">
        <w:trPr>
          <w:trHeight w:val="294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97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 samples</w:t>
            </w:r>
          </w:p>
        </w:tc>
      </w:tr>
      <w:tr w:rsidR="00497F86" w:rsidRPr="003F3F06" w:rsidTr="002E059C">
        <w:trPr>
          <w:gridAfter w:val="2"/>
          <w:wAfter w:w="14" w:type="dxa"/>
          <w:trHeight w:val="308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497F86" w:rsidRPr="003F3F06" w:rsidTr="002E059C">
        <w:trPr>
          <w:gridAfter w:val="2"/>
          <w:wAfter w:w="14" w:type="dxa"/>
          <w:trHeight w:val="30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3.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0.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0.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4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5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3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8.86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Clopido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3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6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0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4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8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5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8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3.98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Diclazuri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2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4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5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0.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9.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2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31.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5.32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aduramyc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2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4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4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4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5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1.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1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2.58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onens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7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1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3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8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4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9.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4.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5.26</w:t>
            </w:r>
          </w:p>
        </w:tc>
      </w:tr>
      <w:tr w:rsidR="00497F86" w:rsidRPr="003F3F06" w:rsidTr="002E059C">
        <w:trPr>
          <w:gridAfter w:val="2"/>
          <w:wAfter w:w="14" w:type="dxa"/>
          <w:trHeight w:val="294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Salinomyci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8.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8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5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7.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3.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1.73</w:t>
            </w:r>
          </w:p>
        </w:tc>
      </w:tr>
      <w:tr w:rsidR="00497F86" w:rsidRPr="003F3F06" w:rsidTr="002E059C">
        <w:trPr>
          <w:gridAfter w:val="2"/>
          <w:wAfter w:w="14" w:type="dxa"/>
          <w:trHeight w:val="308"/>
        </w:trPr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Toltrazuri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7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9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6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34.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7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4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0.17</w:t>
            </w:r>
          </w:p>
        </w:tc>
      </w:tr>
      <w:tr w:rsidR="00497F86" w:rsidRPr="003F3F06" w:rsidTr="002E059C">
        <w:trPr>
          <w:gridAfter w:val="1"/>
          <w:wAfter w:w="7" w:type="dxa"/>
          <w:trHeight w:val="486"/>
        </w:trPr>
        <w:tc>
          <w:tcPr>
            <w:tcW w:w="1186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F86" w:rsidRPr="003F3F06" w:rsidRDefault="00497F86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>Interpretation: ≥16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sensitive; ≤16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resistant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;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CF382C">
              <w:rPr>
                <w:rFonts w:ascii="Times New Roman" w:eastAsia="Times New Roman" w:hAnsi="Times New Roman" w:cs="Times New Roman"/>
                <w:color w:val="000000"/>
              </w:rPr>
              <w:t>A-I, farm samp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NC, untreated and healthy chickens; PC, untreated and infected chickens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97F86" w:rsidRDefault="00497F86" w:rsidP="00497F86">
      <w:r>
        <w:fldChar w:fldCharType="end"/>
      </w:r>
    </w:p>
    <w:p w:rsidR="00497F86" w:rsidRPr="004B4E42" w:rsidRDefault="00497F86" w:rsidP="00497F86"/>
    <w:p w:rsidR="000D5C9E" w:rsidRDefault="000D5C9E">
      <w:bookmarkStart w:id="0" w:name="_GoBack"/>
      <w:bookmarkEnd w:id="0"/>
    </w:p>
    <w:sectPr w:rsidR="000D5C9E" w:rsidSect="00497F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86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97F86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86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86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09:00Z</dcterms:created>
  <dcterms:modified xsi:type="dcterms:W3CDTF">2022-07-03T23:09:00Z</dcterms:modified>
</cp:coreProperties>
</file>